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35F6" w:rsidRPr="00B627CF" w:rsidRDefault="000F35F6" w:rsidP="000F35F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aps/>
          <w:sz w:val="24"/>
        </w:rPr>
      </w:pPr>
      <w:r w:rsidRPr="00B627CF">
        <w:rPr>
          <w:rFonts w:ascii="Times New Roman" w:hAnsi="Times New Roman" w:cs="Times New Roman"/>
          <w:b/>
          <w:caps/>
          <w:sz w:val="24"/>
        </w:rPr>
        <w:t>Supplementary material</w:t>
      </w:r>
    </w:p>
    <w:p w:rsidR="000F35F6" w:rsidRPr="00D94D5D" w:rsidRDefault="000F35F6" w:rsidP="000F35F6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</w:rPr>
      </w:pPr>
      <w:r w:rsidRPr="0052464B">
        <w:rPr>
          <w:rFonts w:ascii="Times New Roman" w:hAnsi="Times New Roman" w:cs="Times New Roman"/>
          <w:b/>
          <w:sz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</w:rPr>
        <w:t>S</w:t>
      </w:r>
      <w:r w:rsidRPr="0052464B">
        <w:rPr>
          <w:rFonts w:ascii="Times New Roman" w:hAnsi="Times New Roman" w:cs="Times New Roman"/>
          <w:b/>
          <w:sz w:val="24"/>
        </w:rPr>
        <w:t xml:space="preserve">1. </w:t>
      </w:r>
      <w:r w:rsidRPr="00D94D5D">
        <w:rPr>
          <w:rFonts w:ascii="Times New Roman" w:hAnsi="Times New Roman" w:cs="Times New Roman"/>
          <w:bCs/>
          <w:sz w:val="24"/>
        </w:rPr>
        <w:t xml:space="preserve">Comparison of patients with anti-MDA5-related disease </w:t>
      </w:r>
      <w:r w:rsidR="0007087F">
        <w:rPr>
          <w:rFonts w:ascii="Times New Roman" w:eastAsia="Calibri" w:hAnsi="Times New Roman" w:cs="Times New Roman"/>
          <w:bCs/>
          <w:sz w:val="24"/>
        </w:rPr>
        <w:t>w</w:t>
      </w:r>
      <w:r w:rsidR="003E4D85">
        <w:rPr>
          <w:rFonts w:ascii="Times New Roman" w:eastAsia="Calibri" w:hAnsi="Times New Roman" w:cs="Times New Roman"/>
          <w:bCs/>
          <w:sz w:val="24"/>
        </w:rPr>
        <w:t>h</w:t>
      </w:r>
      <w:r w:rsidR="0007087F">
        <w:rPr>
          <w:rFonts w:ascii="Times New Roman" w:eastAsia="Calibri" w:hAnsi="Times New Roman" w:cs="Times New Roman"/>
          <w:bCs/>
          <w:sz w:val="24"/>
        </w:rPr>
        <w:t>ether or not they</w:t>
      </w:r>
      <w:r w:rsidRPr="00D94D5D">
        <w:rPr>
          <w:rFonts w:ascii="Times New Roman" w:eastAsia="Calibri" w:hAnsi="Times New Roman" w:cs="Times New Roman"/>
          <w:bCs/>
          <w:sz w:val="24"/>
        </w:rPr>
        <w:t xml:space="preserve"> </w:t>
      </w:r>
      <w:r w:rsidRPr="00D94D5D">
        <w:rPr>
          <w:rFonts w:ascii="Times New Roman" w:hAnsi="Times New Roman" w:cs="Times New Roman"/>
          <w:bCs/>
          <w:sz w:val="24"/>
        </w:rPr>
        <w:t>received azathioprine</w:t>
      </w:r>
    </w:p>
    <w:tbl>
      <w:tblPr>
        <w:tblStyle w:val="Grilledutableau"/>
        <w:tblW w:w="9748" w:type="dxa"/>
        <w:tblInd w:w="-601" w:type="dxa"/>
        <w:tblLook w:val="04A0" w:firstRow="1" w:lastRow="0" w:firstColumn="1" w:lastColumn="0" w:noHBand="0" w:noVBand="1"/>
      </w:tblPr>
      <w:tblGrid>
        <w:gridCol w:w="3573"/>
        <w:gridCol w:w="2601"/>
        <w:gridCol w:w="2698"/>
        <w:gridCol w:w="876"/>
      </w:tblGrid>
      <w:tr w:rsidR="000F35F6" w:rsidRPr="001B5949" w:rsidTr="00BF355A"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949">
              <w:rPr>
                <w:rFonts w:ascii="Times New Roman" w:hAnsi="Times New Roman" w:cs="Times New Roman"/>
                <w:b/>
                <w:sz w:val="20"/>
                <w:szCs w:val="20"/>
              </w:rPr>
              <w:t>Azathioprine (n=12)</w:t>
            </w:r>
          </w:p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949">
              <w:rPr>
                <w:rFonts w:ascii="Times New Roman" w:hAnsi="Times New Roman" w:cs="Times New Roman"/>
                <w:b/>
                <w:sz w:val="20"/>
                <w:szCs w:val="20"/>
              </w:rPr>
              <w:t>No azathioprine (n=5</w:t>
            </w:r>
            <w:bookmarkStart w:id="0" w:name="_GoBack"/>
            <w:bookmarkEnd w:id="0"/>
            <w:r w:rsidRPr="001B5949">
              <w:rPr>
                <w:rFonts w:ascii="Times New Roman" w:hAnsi="Times New Roman" w:cs="Times New Roman"/>
                <w:b/>
                <w:sz w:val="20"/>
                <w:szCs w:val="20"/>
              </w:rPr>
              <w:t>8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94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0F35F6" w:rsidRPr="001B5949" w:rsidTr="00BF355A">
        <w:tc>
          <w:tcPr>
            <w:tcW w:w="3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B5949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9 (75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36 (6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52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52 [31—70]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57 [16—84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67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B5949">
              <w:rPr>
                <w:rFonts w:ascii="Times New Roman" w:hAnsi="Times New Roman" w:cs="Times New Roman"/>
                <w:b/>
              </w:rPr>
              <w:t>Cluster categorization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27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4 (2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-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9 (75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30 (5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-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2 (17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4 (2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-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B5949">
              <w:rPr>
                <w:rFonts w:ascii="Times New Roman" w:hAnsi="Times New Roman" w:cs="Times New Roman"/>
                <w:b/>
              </w:rPr>
              <w:t>Initial clinical involvement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Initial fever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6 (2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27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Cutaneou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1 (92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47 (8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68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Raynaud’s phenomenon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1 (1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70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Muscular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7 (5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32 (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Arthralgia/Arthriti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8 (67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32 (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54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ENT/swallowing trouble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4 (33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5 (2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72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Dyspnoea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4 (33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33 (5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20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Digestive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2 (17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9 (1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Thrombo-embolic event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6 (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B5949">
              <w:rPr>
                <w:rFonts w:ascii="Times New Roman" w:hAnsi="Times New Roman" w:cs="Times New Roman"/>
                <w:b/>
              </w:rPr>
              <w:t>Follow-up and outcome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Total follow-up (months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52 [2—147]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6 [0.1—68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0009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Cancer occurrence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7 (1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Global remission/stability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0 (83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32 (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0.11</w:t>
            </w:r>
          </w:p>
        </w:tc>
      </w:tr>
      <w:tr w:rsidR="000F35F6" w:rsidRPr="001B5949" w:rsidTr="00BF355A"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2 (17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11 (19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35F6" w:rsidRPr="001B5949" w:rsidRDefault="000F35F6" w:rsidP="000F35F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 w:rsidRPr="001B5949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</w:tr>
    </w:tbl>
    <w:p w:rsidR="000F35F6" w:rsidRPr="0052464B" w:rsidRDefault="000F35F6" w:rsidP="000F35F6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52464B">
        <w:rPr>
          <w:rFonts w:ascii="Times New Roman" w:hAnsi="Times New Roman" w:cs="Times New Roman"/>
          <w:sz w:val="24"/>
        </w:rPr>
        <w:t>Values are displayed as numbers (%) or medians [range]. Abbreviations: ENT: ear, nose &amp; throat</w:t>
      </w:r>
    </w:p>
    <w:p w:rsidR="0091785F" w:rsidRDefault="000F35F6" w:rsidP="000F35F6">
      <w:pPr>
        <w:spacing w:line="240" w:lineRule="auto"/>
      </w:pPr>
      <w:r w:rsidRPr="0052464B">
        <w:rPr>
          <w:rFonts w:ascii="Times New Roman" w:hAnsi="Times New Roman" w:cs="Times New Roman"/>
          <w:sz w:val="24"/>
          <w:szCs w:val="24"/>
        </w:rPr>
        <w:t>Cluster 1 included patients with</w:t>
      </w:r>
      <w:r w:rsidRPr="005246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464B">
        <w:rPr>
          <w:rFonts w:ascii="Times New Roman" w:hAnsi="Times New Roman" w:cs="Times New Roman"/>
          <w:sz w:val="24"/>
          <w:szCs w:val="24"/>
        </w:rPr>
        <w:t>rapidly</w:t>
      </w:r>
      <w:r w:rsidRPr="0052464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2464B">
        <w:rPr>
          <w:rFonts w:ascii="Times New Roman" w:hAnsi="Times New Roman" w:cs="Times New Roman"/>
          <w:sz w:val="24"/>
          <w:szCs w:val="24"/>
        </w:rPr>
        <w:t xml:space="preserve">progressive interstitial lung disease, Cluster 2 included patients with predominant </w:t>
      </w:r>
      <w:proofErr w:type="spellStart"/>
      <w:r w:rsidRPr="0052464B">
        <w:rPr>
          <w:rFonts w:ascii="Times New Roman" w:eastAsia="Calibri" w:hAnsi="Times New Roman" w:cs="Times New Roman"/>
          <w:sz w:val="24"/>
          <w:szCs w:val="24"/>
        </w:rPr>
        <w:t>cutaneoarticular</w:t>
      </w:r>
      <w:proofErr w:type="spellEnd"/>
      <w:r w:rsidRPr="0052464B">
        <w:rPr>
          <w:rFonts w:ascii="Times New Roman" w:hAnsi="Times New Roman" w:cs="Times New Roman"/>
          <w:sz w:val="24"/>
          <w:szCs w:val="24"/>
        </w:rPr>
        <w:t xml:space="preserve"> presentation</w:t>
      </w:r>
      <w:r w:rsidRPr="0052464B">
        <w:rPr>
          <w:rFonts w:ascii="Times New Roman" w:eastAsia="Calibri" w:hAnsi="Times New Roman" w:cs="Times New Roman"/>
          <w:sz w:val="24"/>
          <w:szCs w:val="24"/>
        </w:rPr>
        <w:t>,</w:t>
      </w:r>
      <w:r w:rsidRPr="0052464B">
        <w:rPr>
          <w:rFonts w:ascii="Times New Roman" w:hAnsi="Times New Roman" w:cs="Times New Roman"/>
          <w:sz w:val="24"/>
          <w:szCs w:val="24"/>
        </w:rPr>
        <w:t xml:space="preserve"> and Cluster 3 included patients with mainly vasculo-</w:t>
      </w:r>
      <w:proofErr w:type="spellStart"/>
      <w:r w:rsidRPr="0052464B">
        <w:rPr>
          <w:rFonts w:ascii="Times New Roman" w:hAnsi="Times New Roman" w:cs="Times New Roman"/>
          <w:sz w:val="24"/>
          <w:szCs w:val="24"/>
        </w:rPr>
        <w:t>myositic</w:t>
      </w:r>
      <w:proofErr w:type="spellEnd"/>
      <w:r w:rsidRPr="0052464B">
        <w:rPr>
          <w:rFonts w:ascii="Times New Roman" w:hAnsi="Times New Roman" w:cs="Times New Roman"/>
          <w:sz w:val="24"/>
          <w:szCs w:val="24"/>
        </w:rPr>
        <w:t xml:space="preserve"> presentation.</w:t>
      </w:r>
    </w:p>
    <w:sectPr w:rsidR="0091785F" w:rsidSect="007044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5F6"/>
    <w:rsid w:val="00010FF0"/>
    <w:rsid w:val="0001273E"/>
    <w:rsid w:val="00020143"/>
    <w:rsid w:val="00041DC5"/>
    <w:rsid w:val="0005315C"/>
    <w:rsid w:val="00060F65"/>
    <w:rsid w:val="00063E13"/>
    <w:rsid w:val="00064A3B"/>
    <w:rsid w:val="0007087F"/>
    <w:rsid w:val="000A660F"/>
    <w:rsid w:val="000C01BE"/>
    <w:rsid w:val="000C68B3"/>
    <w:rsid w:val="000C6FE4"/>
    <w:rsid w:val="000E289F"/>
    <w:rsid w:val="000F334B"/>
    <w:rsid w:val="000F35F6"/>
    <w:rsid w:val="00113303"/>
    <w:rsid w:val="00160304"/>
    <w:rsid w:val="0017384A"/>
    <w:rsid w:val="001A7045"/>
    <w:rsid w:val="001D29B8"/>
    <w:rsid w:val="00201858"/>
    <w:rsid w:val="002117CA"/>
    <w:rsid w:val="00212D44"/>
    <w:rsid w:val="00225A7C"/>
    <w:rsid w:val="0023241E"/>
    <w:rsid w:val="0024042C"/>
    <w:rsid w:val="00245BE9"/>
    <w:rsid w:val="0025242B"/>
    <w:rsid w:val="0026288E"/>
    <w:rsid w:val="002672B2"/>
    <w:rsid w:val="0028461C"/>
    <w:rsid w:val="002A7DD0"/>
    <w:rsid w:val="002C1A48"/>
    <w:rsid w:val="002D3F36"/>
    <w:rsid w:val="002D4AAA"/>
    <w:rsid w:val="002E07F7"/>
    <w:rsid w:val="0030520B"/>
    <w:rsid w:val="0036033A"/>
    <w:rsid w:val="00366B77"/>
    <w:rsid w:val="0038188C"/>
    <w:rsid w:val="00382EF3"/>
    <w:rsid w:val="003846E6"/>
    <w:rsid w:val="003B2EAC"/>
    <w:rsid w:val="003C1171"/>
    <w:rsid w:val="003C119C"/>
    <w:rsid w:val="003E4D85"/>
    <w:rsid w:val="00405A80"/>
    <w:rsid w:val="004161A9"/>
    <w:rsid w:val="00441869"/>
    <w:rsid w:val="004778CE"/>
    <w:rsid w:val="004E35D1"/>
    <w:rsid w:val="004F4B3F"/>
    <w:rsid w:val="004F4D41"/>
    <w:rsid w:val="004F4FBF"/>
    <w:rsid w:val="00521F12"/>
    <w:rsid w:val="00524559"/>
    <w:rsid w:val="00527891"/>
    <w:rsid w:val="005311A9"/>
    <w:rsid w:val="00531535"/>
    <w:rsid w:val="00592500"/>
    <w:rsid w:val="005A422E"/>
    <w:rsid w:val="005B5E86"/>
    <w:rsid w:val="005D41D2"/>
    <w:rsid w:val="006009D9"/>
    <w:rsid w:val="00601346"/>
    <w:rsid w:val="006053FE"/>
    <w:rsid w:val="00610C74"/>
    <w:rsid w:val="006465A8"/>
    <w:rsid w:val="006743C2"/>
    <w:rsid w:val="00685504"/>
    <w:rsid w:val="006C7411"/>
    <w:rsid w:val="006D520F"/>
    <w:rsid w:val="006E1D55"/>
    <w:rsid w:val="006E7514"/>
    <w:rsid w:val="006F0E65"/>
    <w:rsid w:val="006F48EF"/>
    <w:rsid w:val="006F577C"/>
    <w:rsid w:val="006F7E8B"/>
    <w:rsid w:val="007016AD"/>
    <w:rsid w:val="00701A99"/>
    <w:rsid w:val="00703EC4"/>
    <w:rsid w:val="007044F0"/>
    <w:rsid w:val="00705FDF"/>
    <w:rsid w:val="00707C9F"/>
    <w:rsid w:val="00715B63"/>
    <w:rsid w:val="00731EAC"/>
    <w:rsid w:val="0076363E"/>
    <w:rsid w:val="00767214"/>
    <w:rsid w:val="00767415"/>
    <w:rsid w:val="0077694A"/>
    <w:rsid w:val="007961BA"/>
    <w:rsid w:val="007A13F1"/>
    <w:rsid w:val="007D509B"/>
    <w:rsid w:val="007E18D3"/>
    <w:rsid w:val="007E6047"/>
    <w:rsid w:val="00833B3E"/>
    <w:rsid w:val="00855E6B"/>
    <w:rsid w:val="00861937"/>
    <w:rsid w:val="00862E16"/>
    <w:rsid w:val="00871CD2"/>
    <w:rsid w:val="0087232B"/>
    <w:rsid w:val="00876CED"/>
    <w:rsid w:val="00895139"/>
    <w:rsid w:val="008B2FE6"/>
    <w:rsid w:val="008C2FCB"/>
    <w:rsid w:val="008C32A1"/>
    <w:rsid w:val="008D50F7"/>
    <w:rsid w:val="0091785F"/>
    <w:rsid w:val="009304C0"/>
    <w:rsid w:val="009310CA"/>
    <w:rsid w:val="0093685E"/>
    <w:rsid w:val="0097240A"/>
    <w:rsid w:val="00997A6D"/>
    <w:rsid w:val="009B7329"/>
    <w:rsid w:val="009E0BBA"/>
    <w:rsid w:val="009E0C6B"/>
    <w:rsid w:val="00A669F9"/>
    <w:rsid w:val="00A75760"/>
    <w:rsid w:val="00A817C9"/>
    <w:rsid w:val="00B064AF"/>
    <w:rsid w:val="00B36F66"/>
    <w:rsid w:val="00B61320"/>
    <w:rsid w:val="00B7770D"/>
    <w:rsid w:val="00BC6F14"/>
    <w:rsid w:val="00BD0A5D"/>
    <w:rsid w:val="00BF3D9C"/>
    <w:rsid w:val="00C00FD0"/>
    <w:rsid w:val="00C04671"/>
    <w:rsid w:val="00C2444C"/>
    <w:rsid w:val="00C51253"/>
    <w:rsid w:val="00C62FE7"/>
    <w:rsid w:val="00C729D8"/>
    <w:rsid w:val="00C946A2"/>
    <w:rsid w:val="00CA5E17"/>
    <w:rsid w:val="00CB215C"/>
    <w:rsid w:val="00CE41E2"/>
    <w:rsid w:val="00CF0A94"/>
    <w:rsid w:val="00D07D8C"/>
    <w:rsid w:val="00D327A0"/>
    <w:rsid w:val="00D809C8"/>
    <w:rsid w:val="00DA6520"/>
    <w:rsid w:val="00DC106F"/>
    <w:rsid w:val="00DD3120"/>
    <w:rsid w:val="00E26686"/>
    <w:rsid w:val="00E756E5"/>
    <w:rsid w:val="00E84FB7"/>
    <w:rsid w:val="00EF7691"/>
    <w:rsid w:val="00F06D51"/>
    <w:rsid w:val="00F30EB5"/>
    <w:rsid w:val="00F627DE"/>
    <w:rsid w:val="00F635C2"/>
    <w:rsid w:val="00F65EA4"/>
    <w:rsid w:val="00F76870"/>
    <w:rsid w:val="00F92313"/>
    <w:rsid w:val="00FB6C94"/>
    <w:rsid w:val="00FD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8E198"/>
  <w15:chartTrackingRefBased/>
  <w15:docId w15:val="{4BA8E722-1635-404A-B85D-7939ACDD4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35F6"/>
    <w:pPr>
      <w:spacing w:after="160" w:line="259" w:lineRule="auto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35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bert de Boysson</cp:lastModifiedBy>
  <cp:revision>3</cp:revision>
  <dcterms:created xsi:type="dcterms:W3CDTF">2022-10-28T08:36:00Z</dcterms:created>
  <dcterms:modified xsi:type="dcterms:W3CDTF">2022-11-02T09:20:00Z</dcterms:modified>
</cp:coreProperties>
</file>